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C34C4" w14:textId="79964127" w:rsidR="00AD6B68" w:rsidRPr="00E37E63" w:rsidRDefault="00AD6B68" w:rsidP="002B26F4">
      <w:pPr>
        <w:pStyle w:val="TPTableTitleAppendixTable"/>
        <w:ind w:left="0" w:right="504" w:firstLine="0"/>
      </w:pPr>
      <w:bookmarkStart w:id="0" w:name="_Toc505328764"/>
      <w:bookmarkStart w:id="1" w:name="_Toc112425419"/>
      <w:r>
        <w:t>S</w:t>
      </w:r>
      <w:r w:rsidR="007E4339">
        <w:t>5</w:t>
      </w:r>
      <w:r>
        <w:t xml:space="preserve"> Table</w:t>
      </w:r>
      <w:bookmarkEnd w:id="0"/>
      <w:r>
        <w:t>. A</w:t>
      </w:r>
      <w:r w:rsidRPr="004E45D4">
        <w:t xml:space="preserve">djusted odds ratios for on-track early childhood development among children </w:t>
      </w:r>
      <w:proofErr w:type="gramStart"/>
      <w:r w:rsidRPr="004E45D4">
        <w:t>age</w:t>
      </w:r>
      <w:proofErr w:type="gramEnd"/>
      <w:r w:rsidRPr="004E45D4">
        <w:t xml:space="preserve"> 36</w:t>
      </w:r>
      <w:r>
        <w:t>–</w:t>
      </w:r>
      <w:r w:rsidRPr="004E45D4">
        <w:t>59 months across all countries</w:t>
      </w:r>
      <w:bookmarkEnd w:id="1"/>
      <w:r w:rsidR="007E4339">
        <w:t>.</w:t>
      </w:r>
    </w:p>
    <w:tbl>
      <w:tblPr>
        <w:tblW w:w="14373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44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</w:tblGrid>
      <w:tr w:rsidR="00AD6B68" w:rsidRPr="000532D7" w14:paraId="7DE0EE54" w14:textId="77777777" w:rsidTr="00875975">
        <w:trPr>
          <w:jc w:val="center"/>
        </w:trPr>
        <w:tc>
          <w:tcPr>
            <w:tcW w:w="2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05AA" w14:textId="77777777" w:rsidR="00AD6B68" w:rsidRPr="000532D7" w:rsidRDefault="00AD6B68" w:rsidP="00875975">
            <w:pPr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4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2632904" w14:textId="77777777" w:rsidR="00AD6B68" w:rsidRPr="000532D7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nin 2017-18</w:t>
            </w:r>
          </w:p>
        </w:tc>
        <w:tc>
          <w:tcPr>
            <w:tcW w:w="244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1296B9F" w14:textId="77777777" w:rsidR="00AD6B68" w:rsidRPr="000532D7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urundi 2016-17</w:t>
            </w:r>
          </w:p>
        </w:tc>
        <w:tc>
          <w:tcPr>
            <w:tcW w:w="244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D12A5A1" w14:textId="77777777" w:rsidR="00AD6B68" w:rsidRPr="000532D7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mbodia 2014</w:t>
            </w:r>
          </w:p>
        </w:tc>
        <w:tc>
          <w:tcPr>
            <w:tcW w:w="2444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F68D66D" w14:textId="77777777" w:rsidR="00AD6B68" w:rsidRPr="000532D7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iti 2016-17</w:t>
            </w:r>
          </w:p>
        </w:tc>
        <w:tc>
          <w:tcPr>
            <w:tcW w:w="2444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3F6CB46" w14:textId="77777777" w:rsidR="00AD6B68" w:rsidRPr="000532D7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Jordan 2017-18</w:t>
            </w:r>
          </w:p>
        </w:tc>
      </w:tr>
      <w:tr w:rsidR="00AD6B68" w:rsidRPr="000532D7" w14:paraId="2C977416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0BAB" w14:textId="77777777" w:rsidR="00AD6B68" w:rsidRPr="000532D7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8267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76BE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3423E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41F5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C0A2E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46B3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81F83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C04D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3066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9E96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98B0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7A9E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E1B5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19C38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E46B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88B5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4532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966E7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AC1E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F303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0532D7" w14:paraId="0A4CD4DB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3A19" w14:textId="77777777" w:rsidR="00AD6B68" w:rsidRPr="000532D7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D36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E913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4A2E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D1B" w14:textId="77777777" w:rsidR="00AD6B68" w:rsidRPr="000532D7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D8D8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D9C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1D07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69D7" w14:textId="77777777" w:rsidR="00AD6B68" w:rsidRPr="000532D7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1DD7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BEE9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C997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4A46" w14:textId="77777777" w:rsidR="00AD6B68" w:rsidRPr="000532D7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1D8C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D96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8082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CF5F" w14:textId="77777777" w:rsidR="00AD6B68" w:rsidRPr="000532D7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48AE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488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D86" w14:textId="77777777" w:rsidR="00AD6B68" w:rsidRPr="000532D7" w:rsidRDefault="00AD6B68" w:rsidP="00875975">
            <w:pPr>
              <w:tabs>
                <w:tab w:val="decimal" w:pos="20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88A" w14:textId="77777777" w:rsidR="00AD6B68" w:rsidRPr="000532D7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15</w:t>
            </w:r>
          </w:p>
        </w:tc>
      </w:tr>
      <w:tr w:rsidR="00AD6B68" w:rsidRPr="000532D7" w14:paraId="5876079C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9B2B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9C2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1F9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02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9F479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889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7BD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0FF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3D6D2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178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963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09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78075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2D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12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516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C44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B7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BA4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0C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FA9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32</w:t>
            </w:r>
          </w:p>
        </w:tc>
      </w:tr>
      <w:tr w:rsidR="00AD6B68" w:rsidRPr="000532D7" w14:paraId="163F44DE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193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CF7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F02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DFC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60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173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AE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8EC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0942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262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A0A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2C3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DB6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D86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137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4AF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0A0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F1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836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EE2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2003D0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AD6B68" w:rsidRPr="000532D7" w14:paraId="3A25702E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A755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219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D8F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8B4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FCDD3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149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D7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07F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9C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3E4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31D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5F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321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5F8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5B1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53A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31F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AE9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3F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941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021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73</w:t>
            </w:r>
          </w:p>
        </w:tc>
      </w:tr>
      <w:tr w:rsidR="00AD6B68" w:rsidRPr="000532D7" w14:paraId="4D81F732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6569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8A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FBE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539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7CB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F70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B10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C33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0FF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6CE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1D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F42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B2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B53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F8B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11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3A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32B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7D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05F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A62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78</w:t>
            </w:r>
          </w:p>
        </w:tc>
      </w:tr>
      <w:tr w:rsidR="00AD6B68" w:rsidRPr="000532D7" w14:paraId="7444C731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13C1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9DB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89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84A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F6A33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E5F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34E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CCB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8A0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30E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834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42A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FF733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B75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141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D7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6AB7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49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09E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B0B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8B11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10</w:t>
            </w:r>
          </w:p>
        </w:tc>
      </w:tr>
      <w:tr w:rsidR="00AD6B68" w:rsidRPr="000532D7" w14:paraId="32AC54A9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8F9A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B08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3F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E4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14A4B0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C1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BB7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6AE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95C8A3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D41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EC5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AC3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640DE0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3E4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6A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890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D3EF3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50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D35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775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3027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90</w:t>
            </w:r>
          </w:p>
        </w:tc>
      </w:tr>
      <w:tr w:rsidR="00AD6B68" w:rsidRPr="000532D7" w14:paraId="58605EDB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10D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86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89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E5F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B66CF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A5C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F5B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3F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6D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F84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D71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887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2783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890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CE5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4A1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9C43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7D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5D8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6C7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FC93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55</w:t>
            </w:r>
          </w:p>
        </w:tc>
      </w:tr>
      <w:tr w:rsidR="00AD6B68" w:rsidRPr="000532D7" w14:paraId="5E9A9169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E08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AD8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A6E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E97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15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F5A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44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F3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20A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21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5A6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BDD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1FCEB2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5F8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D5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F6C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5A3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61C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C8A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E70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97F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63E675C1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5471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511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915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49A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D14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3DB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0E3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162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4BD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DB4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30A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85C8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01F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F11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09A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F12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9E6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3CC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0E4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D8C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820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506A649E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5424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B98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333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620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8D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D46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514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2DE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404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6D7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320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87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BA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CF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E16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D7A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F41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8B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0CC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B11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A84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08</w:t>
            </w:r>
          </w:p>
        </w:tc>
      </w:tr>
      <w:tr w:rsidR="00AD6B68" w:rsidRPr="000532D7" w14:paraId="5F43A49A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F41E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D9E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0C7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F1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2501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7D7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45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8C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2F3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7E8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8B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BFD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16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4FE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393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C71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C9B2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3B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74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22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336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049CBD05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9724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08D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B8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65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E6F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346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C5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93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0E19A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AD6B68">
              <w:rPr>
                <w:rFonts w:ascii="Arial" w:hAnsi="Arial" w:cs="Arial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5E1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F34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4E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D5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CF1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847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A9C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97A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B5C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285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B9D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7ED0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77</w:t>
            </w:r>
          </w:p>
        </w:tc>
      </w:tr>
      <w:tr w:rsidR="00AD6B68" w:rsidRPr="000532D7" w14:paraId="475EAC65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8ED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0B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85A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47F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B96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578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E8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8F4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2A01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489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EB9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146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4.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C7D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C99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862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D63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C3B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B8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86C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5EC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ADE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AD6B68" w:rsidRPr="000532D7" w14:paraId="3B8FA3E2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7623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F3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B2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CFC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1E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DE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89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B0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986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5FF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24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16B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6C8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B03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D50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2B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D4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8E1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76D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432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52E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</w:p>
        </w:tc>
      </w:tr>
      <w:tr w:rsidR="00AD6B68" w:rsidRPr="000532D7" w14:paraId="4D765817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F1A4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E09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F92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59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A1B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8EB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335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777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929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435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E31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5F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B243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3B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6B9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04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C7F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A0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9DE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F7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6A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64</w:t>
            </w:r>
          </w:p>
        </w:tc>
      </w:tr>
      <w:tr w:rsidR="00AD6B68" w:rsidRPr="000532D7" w14:paraId="665B56DA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E5221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ABC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F1C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E64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942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6BF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CDB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411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1E7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B8E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A76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99B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F5F3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42A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85D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510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EAE7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90B0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59D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632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B047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70807EB0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D8D6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C4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B21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3DC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F86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2E1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12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64A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A62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A69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D8A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90F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E99B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E10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3C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E76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9F1A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A13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26C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20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32C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35</w:t>
            </w:r>
          </w:p>
        </w:tc>
      </w:tr>
      <w:tr w:rsidR="00AD6B68" w:rsidRPr="000532D7" w14:paraId="7F0AE4A6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1EF3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113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3D8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70B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7AD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74B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35D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1E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A17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6C4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F16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D4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5E0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425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C84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AC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AB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7A4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D3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C46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8C51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532C3BD0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C3B7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36C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87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BF3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2E2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9E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E8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688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12C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89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413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292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F0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8B9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D9D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43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D3B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812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6F3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222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896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</w:tr>
      <w:tr w:rsidR="00AD6B68" w:rsidRPr="000532D7" w14:paraId="72A432F6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D04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63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8E2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0E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873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6A9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681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10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BF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DA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C9C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2B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2F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CF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F46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D0A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4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12C020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6D6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0A3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EAB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07646A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AD6B68" w:rsidRPr="000532D7" w14:paraId="0E758C83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FC55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s in househol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112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1CC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DCE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59B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D29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113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481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BE7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CD7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A15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4D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757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314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22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34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F32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414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DC2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5C7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BA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</w:tr>
      <w:tr w:rsidR="00AD6B68" w:rsidRPr="000532D7" w14:paraId="26EF4F6A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4525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883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7AE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F4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B77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E8A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CC4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7A3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D589E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AD6B68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716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BB7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ED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6E9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37F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303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36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559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3B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299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74B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033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12</w:t>
            </w:r>
          </w:p>
        </w:tc>
      </w:tr>
      <w:tr w:rsidR="00AD6B68" w:rsidRPr="000532D7" w14:paraId="6C5FF01B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67B4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483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7DE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FBA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35D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7DB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7BF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80F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02C2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987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7B0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69C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AD8B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747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608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10F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1D2E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E64E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8B3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F8D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58A8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2C15D1FB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3C29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D09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95E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C9F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12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F4D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81A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0D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5A3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BD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DF9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B3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D146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A4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8DF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149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CDF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9F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125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F9E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0781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02F8A8C2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5629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3C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DD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EA3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BE5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CD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D04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452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B9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F7A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B12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568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A6B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F9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1D8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C4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86B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9F7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181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09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F87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490BCEFE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9AF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2A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E8B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E2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872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25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2C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F17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2B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5D4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CF6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44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8407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BA2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AAE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0D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85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460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B7F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96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E08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401E00FC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219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626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31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0E4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F5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3C5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FE3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922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327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FDF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999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83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CB7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ADF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B8A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270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E00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D4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FC5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783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10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33176A5D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A567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42C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78E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2C3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A602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54A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277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3F5C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2044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B62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F41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300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B7BE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DD7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4E0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61A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1318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47E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332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8D2F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C38B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7E571385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3479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2C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D4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E71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774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C46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25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34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1B7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F9C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EE9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81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BD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3B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6E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673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2CC1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DEA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6DE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256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56A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2072FE35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CC00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16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DB4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55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C3B3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536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0F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5CE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BC0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F93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F90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4F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775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3BD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07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7F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180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62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AB6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851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5C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86</w:t>
            </w:r>
          </w:p>
        </w:tc>
      </w:tr>
      <w:tr w:rsidR="00AD6B68" w:rsidRPr="000532D7" w14:paraId="07B4C92B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EE19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33C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5DB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E24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3D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AB1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82D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CC3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13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581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514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36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5F82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8B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279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545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BBDC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BA5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95A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4A6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5F9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</w:tr>
      <w:tr w:rsidR="00AD6B68" w:rsidRPr="000532D7" w14:paraId="2E2D7708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394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BE0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30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47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B1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6D2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912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45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151B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06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CAB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E5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6BE2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9C7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23A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990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54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C1C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53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13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21EA7D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D6B68">
              <w:rPr>
                <w:rFonts w:ascii="Arial" w:hAnsi="Arial" w:cs="Arial"/>
                <w:color w:val="000000"/>
                <w:sz w:val="16"/>
                <w:szCs w:val="16"/>
                <w:shd w:val="clear" w:color="auto" w:fill="E7E6E6" w:themeFill="background2"/>
              </w:rPr>
              <w:t>.013</w:t>
            </w:r>
          </w:p>
        </w:tc>
      </w:tr>
      <w:tr w:rsidR="00AD6B68" w:rsidRPr="000532D7" w14:paraId="79D3287F" w14:textId="77777777" w:rsidTr="00AD6B68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B89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B12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78A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C94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5F9990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D6B68">
              <w:rPr>
                <w:rFonts w:ascii="Arial" w:hAnsi="Arial" w:cs="Arial"/>
                <w:color w:val="000000"/>
                <w:sz w:val="16"/>
                <w:szCs w:val="16"/>
                <w:shd w:val="clear" w:color="auto" w:fill="E7E6E6" w:themeFill="background2"/>
              </w:rPr>
              <w:t>.0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EAF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4A9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36C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205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61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ED1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359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92E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3D1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897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7B3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2F1B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7A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6BA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F4A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B434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</w:tr>
      <w:tr w:rsidR="00AD6B68" w:rsidRPr="000532D7" w14:paraId="2DC12190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88D9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B84A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9EFC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1AE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561A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0E2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6E1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619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B3A6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C06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BB6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6105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C74C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773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6533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735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AF48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5A97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090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37E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2AAD" w14:textId="77777777" w:rsidR="00AD6B68" w:rsidRPr="00715EB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19AF2DFA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6EBF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82A2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5440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519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C3F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579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69F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2CA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FA0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5F1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A1D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8A0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A37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8A7E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DCD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5C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E88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378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1E94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DF26" w14:textId="77777777" w:rsidR="00AD6B68" w:rsidRPr="000532D7" w:rsidRDefault="00AD6B68" w:rsidP="00875975">
            <w:pPr>
              <w:tabs>
                <w:tab w:val="decimal" w:pos="20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4F2" w14:textId="77777777" w:rsidR="00AD6B68" w:rsidRPr="000532D7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4DE31C99" w14:textId="77777777" w:rsidTr="00875975">
        <w:trPr>
          <w:jc w:val="center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7CED" w14:textId="77777777" w:rsidR="00AD6B68" w:rsidRPr="000532D7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7745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96EB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6ACB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DB24" w14:textId="77777777" w:rsidR="00AD6B68" w:rsidRPr="000532D7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D56A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F51B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1673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2D8B" w14:textId="77777777" w:rsidR="00AD6B68" w:rsidRPr="000532D7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F953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B818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273D8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2FA84" w14:textId="77777777" w:rsidR="00AD6B68" w:rsidRPr="000532D7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53A6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DBE6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AE32A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9AF95" w14:textId="77777777" w:rsidR="00AD6B68" w:rsidRPr="000532D7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9B21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1D15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5046" w14:textId="77777777" w:rsidR="00AD6B68" w:rsidRPr="000532D7" w:rsidRDefault="00AD6B68" w:rsidP="00875975">
            <w:pPr>
              <w:tabs>
                <w:tab w:val="decimal" w:pos="20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5642" w14:textId="77777777" w:rsidR="00AD6B68" w:rsidRPr="000532D7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34</w:t>
            </w:r>
          </w:p>
        </w:tc>
      </w:tr>
    </w:tbl>
    <w:p w14:paraId="5A03130E" w14:textId="77777777" w:rsidR="00AD6B68" w:rsidRDefault="00AD6B68" w:rsidP="00AD6B68">
      <w:pPr>
        <w:pStyle w:val="TPTableTitleContinued"/>
        <w:rPr>
          <w:rFonts w:hint="eastAsia"/>
        </w:rPr>
        <w:sectPr w:rsidR="00AD6B68" w:rsidSect="001224CA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1EF1E3B" w14:textId="5DE21B47" w:rsidR="00AD6B68" w:rsidRDefault="00AD6B68" w:rsidP="00AD6B68">
      <w:pPr>
        <w:pStyle w:val="TPTableTitleContinued"/>
        <w:rPr>
          <w:rFonts w:hint="eastAsia"/>
        </w:rPr>
      </w:pPr>
      <w:r>
        <w:lastRenderedPageBreak/>
        <w:t>S</w:t>
      </w:r>
      <w:r w:rsidR="00E034B2">
        <w:t>5</w:t>
      </w:r>
      <w:r>
        <w:t xml:space="preserve"> Table—</w:t>
      </w:r>
      <w:r w:rsidRPr="00B13E87">
        <w:rPr>
          <w:b w:val="0"/>
          <w:bCs/>
          <w:i/>
          <w:iCs/>
        </w:rPr>
        <w:t>Continued</w:t>
      </w:r>
    </w:p>
    <w:tbl>
      <w:tblPr>
        <w:tblW w:w="12888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0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63"/>
      </w:tblGrid>
      <w:tr w:rsidR="00AD6B68" w:rsidRPr="000532D7" w14:paraId="2845EF66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6783A5" w14:textId="77777777" w:rsidR="00AD6B68" w:rsidRPr="000532D7" w:rsidRDefault="00AD6B68" w:rsidP="00875975">
            <w:pPr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8" w:type="dxa"/>
            <w:gridSpan w:val="4"/>
            <w:tcMar>
              <w:left w:w="72" w:type="dxa"/>
              <w:right w:w="72" w:type="dxa"/>
            </w:tcMar>
            <w:vAlign w:val="bottom"/>
          </w:tcPr>
          <w:p w14:paraId="27320BFD" w14:textId="77777777" w:rsidR="00AD6B68" w:rsidRPr="000532D7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dives 2016-17</w:t>
            </w:r>
          </w:p>
        </w:tc>
        <w:tc>
          <w:tcPr>
            <w:tcW w:w="2708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602A17B" w14:textId="31ACDF58" w:rsidR="00AD6B68" w:rsidRPr="000532D7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wanda 2019-20</w:t>
            </w:r>
          </w:p>
        </w:tc>
        <w:tc>
          <w:tcPr>
            <w:tcW w:w="2708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DF9CAD7" w14:textId="77777777" w:rsidR="00AD6B68" w:rsidRPr="000532D7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egal 2017</w:t>
            </w:r>
          </w:p>
        </w:tc>
        <w:tc>
          <w:tcPr>
            <w:tcW w:w="2694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2E78E2C" w14:textId="77777777" w:rsidR="00AD6B68" w:rsidRPr="000532D7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ganda 2016</w:t>
            </w:r>
          </w:p>
        </w:tc>
      </w:tr>
      <w:tr w:rsidR="00AD6B68" w:rsidRPr="000532D7" w14:paraId="5E3A1B08" w14:textId="77777777" w:rsidTr="00875975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E57D" w14:textId="77777777" w:rsidR="00AD6B68" w:rsidRPr="000532D7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3059A030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7963189E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69B454AA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4620F3EB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695E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23AC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6650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C2F5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1E2D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70D9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2021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7005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6E71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E434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8218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BF71" w14:textId="77777777" w:rsidR="00AD6B68" w:rsidRPr="000532D7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0532D7" w14:paraId="25C52E87" w14:textId="77777777" w:rsidTr="00875975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2BD898" w14:textId="77777777" w:rsidR="00AD6B68" w:rsidRPr="000532D7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bottom"/>
          </w:tcPr>
          <w:p w14:paraId="0B21457E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bottom"/>
          </w:tcPr>
          <w:p w14:paraId="1673B96F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bottom"/>
          </w:tcPr>
          <w:p w14:paraId="709D95D0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bottom"/>
          </w:tcPr>
          <w:p w14:paraId="68893922" w14:textId="77777777" w:rsidR="00AD6B68" w:rsidRPr="000532D7" w:rsidRDefault="00AD6B68" w:rsidP="00875975">
            <w:pPr>
              <w:tabs>
                <w:tab w:val="decimal" w:pos="19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61AED5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7D0749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8D3032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7EBC3D" w14:textId="77777777" w:rsidR="00AD6B68" w:rsidRPr="000532D7" w:rsidRDefault="00AD6B68" w:rsidP="00875975">
            <w:pPr>
              <w:tabs>
                <w:tab w:val="decimal" w:pos="19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085457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9861D3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EDBBC9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49E995" w14:textId="77777777" w:rsidR="00AD6B68" w:rsidRPr="000532D7" w:rsidRDefault="00AD6B68" w:rsidP="00875975">
            <w:pPr>
              <w:tabs>
                <w:tab w:val="decimal" w:pos="19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92D19F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808818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F1D78F" w14:textId="77777777" w:rsidR="00AD6B68" w:rsidRPr="000532D7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E776CC" w14:textId="77777777" w:rsidR="00AD6B68" w:rsidRPr="000532D7" w:rsidRDefault="00AD6B68" w:rsidP="00875975">
            <w:pPr>
              <w:tabs>
                <w:tab w:val="decimal" w:pos="19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</w:tr>
      <w:tr w:rsidR="00AD6B68" w:rsidRPr="000532D7" w14:paraId="4B933D85" w14:textId="77777777" w:rsidTr="00AD6B68">
        <w:trPr>
          <w:jc w:val="center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6B049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677" w:type="dxa"/>
            <w:tcBorders>
              <w:top w:val="nil"/>
            </w:tcBorders>
            <w:vAlign w:val="bottom"/>
          </w:tcPr>
          <w:p w14:paraId="67F59FA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77" w:type="dxa"/>
            <w:tcBorders>
              <w:top w:val="nil"/>
            </w:tcBorders>
            <w:vAlign w:val="bottom"/>
          </w:tcPr>
          <w:p w14:paraId="54FBDB2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tcBorders>
              <w:top w:val="nil"/>
            </w:tcBorders>
            <w:vAlign w:val="bottom"/>
          </w:tcPr>
          <w:p w14:paraId="5D128A0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677" w:type="dxa"/>
            <w:tcBorders>
              <w:top w:val="nil"/>
            </w:tcBorders>
            <w:vAlign w:val="bottom"/>
          </w:tcPr>
          <w:p w14:paraId="2B463737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0F87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8017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2DC43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3DCE6254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9F084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0C9A5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8A486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7F07C1B2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9ED1A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E0DF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C9D6A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793D9BE9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D6B68" w:rsidRPr="000532D7" w14:paraId="670EBD2C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ABE52A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677" w:type="dxa"/>
            <w:vAlign w:val="bottom"/>
          </w:tcPr>
          <w:p w14:paraId="5F8371E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77" w:type="dxa"/>
            <w:vAlign w:val="bottom"/>
          </w:tcPr>
          <w:p w14:paraId="50B53EC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7" w:type="dxa"/>
            <w:vAlign w:val="bottom"/>
          </w:tcPr>
          <w:p w14:paraId="543610F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77" w:type="dxa"/>
            <w:vAlign w:val="bottom"/>
          </w:tcPr>
          <w:p w14:paraId="3934AD5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E9C60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5DFC7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BAA39F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C7F8EE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49B092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ABA8B4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17D536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F428AC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4C91B1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2200C2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280129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656B29B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13</w:t>
            </w:r>
          </w:p>
        </w:tc>
      </w:tr>
      <w:tr w:rsidR="00AD6B68" w:rsidRPr="000532D7" w14:paraId="0688D8C5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7C2B29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677" w:type="dxa"/>
            <w:vAlign w:val="bottom"/>
          </w:tcPr>
          <w:p w14:paraId="2590862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7" w:type="dxa"/>
            <w:vAlign w:val="bottom"/>
          </w:tcPr>
          <w:p w14:paraId="34768FB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77" w:type="dxa"/>
            <w:vAlign w:val="bottom"/>
          </w:tcPr>
          <w:p w14:paraId="4373E5E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vAlign w:val="bottom"/>
          </w:tcPr>
          <w:p w14:paraId="50488066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72B7F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07B88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3EBEF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D305B0D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321D55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025FB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A1EEC0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510495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29ABA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3AA481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69C2C7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0638F9B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73</w:t>
            </w:r>
          </w:p>
        </w:tc>
      </w:tr>
      <w:tr w:rsidR="00AD6B68" w:rsidRPr="000532D7" w14:paraId="22210371" w14:textId="77777777" w:rsidTr="00AD6B68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F0BE88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677" w:type="dxa"/>
            <w:vAlign w:val="bottom"/>
          </w:tcPr>
          <w:p w14:paraId="10CA3BC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77" w:type="dxa"/>
            <w:vAlign w:val="bottom"/>
          </w:tcPr>
          <w:p w14:paraId="39637F0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vAlign w:val="bottom"/>
          </w:tcPr>
          <w:p w14:paraId="390E266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677" w:type="dxa"/>
            <w:vAlign w:val="bottom"/>
          </w:tcPr>
          <w:p w14:paraId="6EE45A5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69BCE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880BDE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E02853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1BE36B9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462EA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4786F2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B4DAEC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5E378A58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3C341B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4BBD01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2B8D7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5DF49D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87</w:t>
            </w:r>
          </w:p>
        </w:tc>
      </w:tr>
      <w:tr w:rsidR="00AD6B68" w:rsidRPr="000532D7" w14:paraId="08C6E4C6" w14:textId="77777777" w:rsidTr="00AD6B68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8DD852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677" w:type="dxa"/>
            <w:vAlign w:val="bottom"/>
          </w:tcPr>
          <w:p w14:paraId="47B0AC9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77" w:type="dxa"/>
            <w:vAlign w:val="bottom"/>
          </w:tcPr>
          <w:p w14:paraId="5FD8E3E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77" w:type="dxa"/>
            <w:vAlign w:val="bottom"/>
          </w:tcPr>
          <w:p w14:paraId="1EAD169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77" w:type="dxa"/>
            <w:vAlign w:val="bottom"/>
          </w:tcPr>
          <w:p w14:paraId="7147DB9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CBF458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DB55F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7E8DD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139300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4FB209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11F416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1C53B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04C3C09D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4C10A0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CABBA6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31BC90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BFB0A4D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39</w:t>
            </w:r>
          </w:p>
        </w:tc>
      </w:tr>
      <w:tr w:rsidR="00AD6B68" w:rsidRPr="000532D7" w14:paraId="0463CD78" w14:textId="77777777" w:rsidTr="00AD6B68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432744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677" w:type="dxa"/>
            <w:vAlign w:val="bottom"/>
          </w:tcPr>
          <w:p w14:paraId="1846436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77" w:type="dxa"/>
            <w:vAlign w:val="bottom"/>
          </w:tcPr>
          <w:p w14:paraId="5A94AF3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vAlign w:val="bottom"/>
          </w:tcPr>
          <w:p w14:paraId="1513BBC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7" w:type="dxa"/>
            <w:vAlign w:val="bottom"/>
          </w:tcPr>
          <w:p w14:paraId="3117D4D4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4C957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70DF46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D650F7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0F4D74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B1B335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D8D15B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8865B5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556B780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6E90AA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54A552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FB2752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C44BF18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12</w:t>
            </w:r>
          </w:p>
        </w:tc>
      </w:tr>
      <w:tr w:rsidR="00AD6B68" w:rsidRPr="000532D7" w14:paraId="508B053A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CE2E98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677" w:type="dxa"/>
            <w:vAlign w:val="bottom"/>
          </w:tcPr>
          <w:p w14:paraId="17DE20F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7" w:type="dxa"/>
            <w:vAlign w:val="bottom"/>
          </w:tcPr>
          <w:p w14:paraId="3FA3497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7" w:type="dxa"/>
            <w:vAlign w:val="bottom"/>
          </w:tcPr>
          <w:p w14:paraId="7647559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77" w:type="dxa"/>
            <w:vAlign w:val="bottom"/>
          </w:tcPr>
          <w:p w14:paraId="29AB747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1A102A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F09F3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179CF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EEDE090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6CCC19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82A959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4B8B70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D51D80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D9CB5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5A2B3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396ED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D5E2A56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</w:tr>
      <w:tr w:rsidR="00AD6B68" w:rsidRPr="000532D7" w14:paraId="3368904E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544FC6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77" w:type="dxa"/>
            <w:vAlign w:val="bottom"/>
          </w:tcPr>
          <w:p w14:paraId="3D85204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7" w:type="dxa"/>
            <w:vAlign w:val="bottom"/>
          </w:tcPr>
          <w:p w14:paraId="3733B98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7" w:type="dxa"/>
            <w:vAlign w:val="bottom"/>
          </w:tcPr>
          <w:p w14:paraId="56615CB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77" w:type="dxa"/>
            <w:vAlign w:val="bottom"/>
          </w:tcPr>
          <w:p w14:paraId="702DB44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46B3BE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0E4DFE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6EB7D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D8EECB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F1D461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11686A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8383AD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35135B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F34631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7C9A1A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D4B3DB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A8C4CBC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73</w:t>
            </w:r>
          </w:p>
        </w:tc>
      </w:tr>
      <w:tr w:rsidR="00AD6B68" w:rsidRPr="000532D7" w14:paraId="38F1D722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4D74C92A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677" w:type="dxa"/>
            <w:vAlign w:val="bottom"/>
          </w:tcPr>
          <w:p w14:paraId="14563F6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4BCA2E0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2654887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14038FAD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7ABA8E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F7B839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073A08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EE32E9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C8044B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FD99D8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A7C93C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83E871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1D288D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4D7FB7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CD6E4E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5B17BE7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0E14084F" w14:textId="77777777" w:rsidTr="00AD6B68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D70446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77" w:type="dxa"/>
            <w:vAlign w:val="bottom"/>
          </w:tcPr>
          <w:p w14:paraId="43CBD1D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77" w:type="dxa"/>
            <w:vAlign w:val="bottom"/>
          </w:tcPr>
          <w:p w14:paraId="7D3EDC5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77" w:type="dxa"/>
            <w:vAlign w:val="bottom"/>
          </w:tcPr>
          <w:p w14:paraId="6F987D6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3.26</w:t>
            </w:r>
          </w:p>
        </w:tc>
        <w:tc>
          <w:tcPr>
            <w:tcW w:w="677" w:type="dxa"/>
            <w:vAlign w:val="bottom"/>
          </w:tcPr>
          <w:p w14:paraId="4810ADD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EAED7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A4196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76FB9A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432BDD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AAEB4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D11DA4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0EF2EC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52E18A0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179790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C23C6E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922D7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9E7D646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35</w:t>
            </w:r>
          </w:p>
        </w:tc>
      </w:tr>
      <w:tr w:rsidR="00AD6B68" w:rsidRPr="000532D7" w14:paraId="7CAE54CC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8F801D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77" w:type="dxa"/>
            <w:vAlign w:val="bottom"/>
          </w:tcPr>
          <w:p w14:paraId="6932A1F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vAlign w:val="bottom"/>
          </w:tcPr>
          <w:p w14:paraId="567C5AD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7BB6E43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325D1B12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8E4515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A113B3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21A7BA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D07D152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FF6349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34C842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76E3A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10921F6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668CA8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D2EC06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5976EE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D868523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17006896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F80215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77" w:type="dxa"/>
            <w:vAlign w:val="bottom"/>
          </w:tcPr>
          <w:p w14:paraId="3374AFB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677" w:type="dxa"/>
            <w:vAlign w:val="bottom"/>
          </w:tcPr>
          <w:p w14:paraId="1E86531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77" w:type="dxa"/>
            <w:vAlign w:val="bottom"/>
          </w:tcPr>
          <w:p w14:paraId="222DFE4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677" w:type="dxa"/>
            <w:vAlign w:val="bottom"/>
          </w:tcPr>
          <w:p w14:paraId="5981E095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691A3B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41CF4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3B910E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DC99C52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7ED70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F0CB88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60F223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D9FE999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AD1821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277F78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5FF41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F23444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09</w:t>
            </w:r>
          </w:p>
        </w:tc>
      </w:tr>
      <w:tr w:rsidR="00AD6B68" w:rsidRPr="000532D7" w14:paraId="08F980DD" w14:textId="77777777" w:rsidTr="00AD6B68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B90CD3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77" w:type="dxa"/>
            <w:vAlign w:val="bottom"/>
          </w:tcPr>
          <w:p w14:paraId="272DB55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677" w:type="dxa"/>
            <w:vAlign w:val="bottom"/>
          </w:tcPr>
          <w:p w14:paraId="1F91ED3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77" w:type="dxa"/>
            <w:vAlign w:val="bottom"/>
          </w:tcPr>
          <w:p w14:paraId="3C47574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5.23</w:t>
            </w:r>
          </w:p>
        </w:tc>
        <w:tc>
          <w:tcPr>
            <w:tcW w:w="677" w:type="dxa"/>
            <w:vAlign w:val="bottom"/>
          </w:tcPr>
          <w:p w14:paraId="17EC7DB7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69F821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04D7C9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B0E84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8CC7DBC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8004BC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E67A06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88269F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6.78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3E27DF94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AB9091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79F309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11709C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BDE4493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50</w:t>
            </w:r>
          </w:p>
        </w:tc>
      </w:tr>
      <w:tr w:rsidR="00AD6B68" w:rsidRPr="000532D7" w14:paraId="4959BF84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D1605F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677" w:type="dxa"/>
            <w:vAlign w:val="bottom"/>
          </w:tcPr>
          <w:p w14:paraId="096AFE4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vAlign w:val="bottom"/>
          </w:tcPr>
          <w:p w14:paraId="68AA5EA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7" w:type="dxa"/>
            <w:vAlign w:val="bottom"/>
          </w:tcPr>
          <w:p w14:paraId="6AFE43F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677" w:type="dxa"/>
            <w:vAlign w:val="bottom"/>
          </w:tcPr>
          <w:p w14:paraId="378190D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9ED17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7D5922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549B3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3D26E82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AE6448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EE0881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6D20DB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365B97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87FD3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C0A06A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7AE7FD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C6C7F3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89</w:t>
            </w:r>
          </w:p>
        </w:tc>
      </w:tr>
      <w:tr w:rsidR="00AD6B68" w:rsidRPr="000532D7" w14:paraId="4DA151C8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1516EE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677" w:type="dxa"/>
            <w:vAlign w:val="bottom"/>
          </w:tcPr>
          <w:p w14:paraId="2B1D521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vAlign w:val="bottom"/>
          </w:tcPr>
          <w:p w14:paraId="1EE448C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77" w:type="dxa"/>
            <w:vAlign w:val="bottom"/>
          </w:tcPr>
          <w:p w14:paraId="36C9BCA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77" w:type="dxa"/>
            <w:vAlign w:val="bottom"/>
          </w:tcPr>
          <w:p w14:paraId="74567CB9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FBB84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7DA157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475AE7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1B24B2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FFA7ED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E1169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12C447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A4B907B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FF26CD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246553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F41520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7F42E4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</w:tr>
      <w:tr w:rsidR="00AD6B68" w:rsidRPr="000532D7" w14:paraId="6BD74641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40CB51A1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677" w:type="dxa"/>
            <w:vAlign w:val="bottom"/>
          </w:tcPr>
          <w:p w14:paraId="53075D8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5C9B442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4B91822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283AD5A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42440E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DDC110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E860B4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76BF63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3D272C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B8A165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B8887C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FCE050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DA4DE8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8F99ED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B50322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7EA06F35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5A6475DA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AF0B26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77" w:type="dxa"/>
            <w:vAlign w:val="bottom"/>
          </w:tcPr>
          <w:p w14:paraId="224B7B1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7" w:type="dxa"/>
            <w:vAlign w:val="bottom"/>
          </w:tcPr>
          <w:p w14:paraId="44BCC88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7" w:type="dxa"/>
            <w:vAlign w:val="bottom"/>
          </w:tcPr>
          <w:p w14:paraId="1965302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677" w:type="dxa"/>
            <w:vAlign w:val="bottom"/>
          </w:tcPr>
          <w:p w14:paraId="59F5AEA5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139E5A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52C1F3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8B6823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CAEF7F0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F6A783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293DC5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D79763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B9BA36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B2957F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21BC2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53D3C4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93F3F1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94</w:t>
            </w:r>
          </w:p>
        </w:tc>
      </w:tr>
      <w:tr w:rsidR="00AD6B68" w:rsidRPr="000532D7" w14:paraId="05915C0E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0A08E1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77" w:type="dxa"/>
            <w:vAlign w:val="bottom"/>
          </w:tcPr>
          <w:p w14:paraId="2B03940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vAlign w:val="bottom"/>
          </w:tcPr>
          <w:p w14:paraId="4352A6C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54D5497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1570D312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45E15C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87674F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3731E3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25B4466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25BF92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D7185C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7255FB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FD582BD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D055A4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165834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691B3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1452B0C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23B335BC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853FC1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77" w:type="dxa"/>
            <w:vAlign w:val="bottom"/>
          </w:tcPr>
          <w:p w14:paraId="76EBB19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77" w:type="dxa"/>
            <w:vAlign w:val="bottom"/>
          </w:tcPr>
          <w:p w14:paraId="4B07FB7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7" w:type="dxa"/>
            <w:vAlign w:val="bottom"/>
          </w:tcPr>
          <w:p w14:paraId="0C45E9F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677" w:type="dxa"/>
            <w:vAlign w:val="bottom"/>
          </w:tcPr>
          <w:p w14:paraId="712D0F8D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8BA933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8AEED6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D6D11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11FB060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7BE30F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66A12C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5F575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A5EEBB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AC4652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B68A41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86BDEE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D53D22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</w:tr>
      <w:tr w:rsidR="00AD6B68" w:rsidRPr="000532D7" w14:paraId="121A7ECA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212CEA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77" w:type="dxa"/>
            <w:vAlign w:val="bottom"/>
          </w:tcPr>
          <w:p w14:paraId="6CC4C8A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77" w:type="dxa"/>
            <w:vAlign w:val="bottom"/>
          </w:tcPr>
          <w:p w14:paraId="5452789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7" w:type="dxa"/>
            <w:vAlign w:val="bottom"/>
          </w:tcPr>
          <w:p w14:paraId="7AEA506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677" w:type="dxa"/>
            <w:vAlign w:val="bottom"/>
          </w:tcPr>
          <w:p w14:paraId="0A1AE3F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4A9753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01C48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DE105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C25BF82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F30B94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B4033C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90F3D7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B61F4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DD9C15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5DB712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E90249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AD82BF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21</w:t>
            </w:r>
          </w:p>
        </w:tc>
      </w:tr>
      <w:tr w:rsidR="00AD6B68" w:rsidRPr="000532D7" w14:paraId="591BD371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7ED4BD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s in household</w:t>
            </w:r>
          </w:p>
        </w:tc>
        <w:tc>
          <w:tcPr>
            <w:tcW w:w="677" w:type="dxa"/>
            <w:vAlign w:val="bottom"/>
          </w:tcPr>
          <w:p w14:paraId="25B429D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77" w:type="dxa"/>
            <w:vAlign w:val="bottom"/>
          </w:tcPr>
          <w:p w14:paraId="0BB59BA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7" w:type="dxa"/>
            <w:vAlign w:val="bottom"/>
          </w:tcPr>
          <w:p w14:paraId="5122511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677" w:type="dxa"/>
            <w:vAlign w:val="bottom"/>
          </w:tcPr>
          <w:p w14:paraId="2C8E4C0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08875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43D98D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A1CF70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3C89C0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17D60E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1FBECD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BABDC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F0FD09C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CC2F5E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E602A8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A4C832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450C17D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09</w:t>
            </w:r>
          </w:p>
        </w:tc>
      </w:tr>
      <w:tr w:rsidR="00AD6B68" w:rsidRPr="000532D7" w14:paraId="5233EB07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8B79C8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677" w:type="dxa"/>
            <w:vAlign w:val="bottom"/>
          </w:tcPr>
          <w:p w14:paraId="50CBBE6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77" w:type="dxa"/>
            <w:vAlign w:val="bottom"/>
          </w:tcPr>
          <w:p w14:paraId="3355547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7" w:type="dxa"/>
            <w:vAlign w:val="bottom"/>
          </w:tcPr>
          <w:p w14:paraId="6B95E5D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vAlign w:val="bottom"/>
          </w:tcPr>
          <w:p w14:paraId="709E708B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9507AD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8429D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C462AB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E1BA5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0B7AD1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1776E5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DD1FC7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BCF45C9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B500D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EF1E1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36313B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AF8B49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86</w:t>
            </w:r>
          </w:p>
        </w:tc>
      </w:tr>
      <w:tr w:rsidR="00AD6B68" w:rsidRPr="000532D7" w14:paraId="4C9F64AC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2CCC48E8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677" w:type="dxa"/>
            <w:vAlign w:val="bottom"/>
          </w:tcPr>
          <w:p w14:paraId="3415AC3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3E7BD1A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2F27E00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27CAEC0D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ECE715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0DEB61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AFBDBD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B2D478E" w14:textId="77777777" w:rsidR="00AD6B68" w:rsidRPr="00715EB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31EEFD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4E51D6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4A58E4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E50D4F2" w14:textId="77777777" w:rsidR="00AD6B68" w:rsidRPr="00715EB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E0631D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EB3BEF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0B278E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09D507F8" w14:textId="77777777" w:rsidR="00AD6B68" w:rsidRPr="00715EB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64506DA4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E60170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677" w:type="dxa"/>
            <w:vAlign w:val="bottom"/>
          </w:tcPr>
          <w:p w14:paraId="27D1EF3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3BD20BE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041FACB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4E316509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7FDD67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019AF6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6A0AC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32B8B3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889B06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54121F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EC072D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80397C7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CE25AB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2BE61B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CB7776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56CA705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14AAE1C9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8B0C1C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677" w:type="dxa"/>
            <w:vAlign w:val="bottom"/>
          </w:tcPr>
          <w:p w14:paraId="7D5C7EB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607605B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2AC682E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1C993CC0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DBC614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EEBA35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E76C8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3B11A5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A20ACE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96CC9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E33F4E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A4639C7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323393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560BF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51572D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2E3B53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88</w:t>
            </w:r>
          </w:p>
        </w:tc>
      </w:tr>
      <w:tr w:rsidR="00AD6B68" w:rsidRPr="000532D7" w14:paraId="577E3CBF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A48C58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677" w:type="dxa"/>
            <w:vAlign w:val="bottom"/>
          </w:tcPr>
          <w:p w14:paraId="15A9123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122D9B2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7AA7189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776638E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A1179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12951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5EF0ED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F1831E2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E3E694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B5A32F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61398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E8615B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7EBC92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B91E3D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6DEB22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8657675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32</w:t>
            </w:r>
          </w:p>
        </w:tc>
      </w:tr>
      <w:tr w:rsidR="00AD6B68" w:rsidRPr="000532D7" w14:paraId="0415FADC" w14:textId="77777777" w:rsidTr="00AD6B68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ED47DA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677" w:type="dxa"/>
            <w:vAlign w:val="bottom"/>
          </w:tcPr>
          <w:p w14:paraId="49EA2F3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3822339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1321DCD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15219AF8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42C96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E36305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E8657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189A8D3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91E86C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325A89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6C1349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4D0C7F18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374A99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D99DE1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2E9FE0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5C36568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64</w:t>
            </w:r>
          </w:p>
        </w:tc>
      </w:tr>
      <w:tr w:rsidR="00AD6B68" w:rsidRPr="000532D7" w14:paraId="6C4F5CE1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5A45869D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677" w:type="dxa"/>
            <w:vAlign w:val="bottom"/>
          </w:tcPr>
          <w:p w14:paraId="384A13D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0CE7308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1C3CE78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678B335B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23E19E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3757A3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CDE065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CA51AB4" w14:textId="77777777" w:rsidR="00AD6B68" w:rsidRPr="00715EB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4FE5DF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D674F8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F61D6F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7817A8E" w14:textId="77777777" w:rsidR="00AD6B68" w:rsidRPr="00715EB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D4780D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B26774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DBA70A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447F8CF5" w14:textId="77777777" w:rsidR="00AD6B68" w:rsidRPr="00715EB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1ACC16D0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AB27B0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677" w:type="dxa"/>
            <w:vAlign w:val="bottom"/>
          </w:tcPr>
          <w:p w14:paraId="301E5FD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vAlign w:val="bottom"/>
          </w:tcPr>
          <w:p w14:paraId="184F408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336A4B5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0FD8FE1C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991FD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766256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4B6057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5FD45C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6BCEE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2EDFA7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EAE930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A4C422C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A9373E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5D2C15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150A8B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E66049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5CA77AFB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93F53E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677" w:type="dxa"/>
            <w:vAlign w:val="bottom"/>
          </w:tcPr>
          <w:p w14:paraId="2134108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77" w:type="dxa"/>
            <w:vAlign w:val="bottom"/>
          </w:tcPr>
          <w:p w14:paraId="656B166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77" w:type="dxa"/>
            <w:vAlign w:val="bottom"/>
          </w:tcPr>
          <w:p w14:paraId="58478E4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9.96</w:t>
            </w:r>
          </w:p>
        </w:tc>
        <w:tc>
          <w:tcPr>
            <w:tcW w:w="677" w:type="dxa"/>
            <w:vAlign w:val="bottom"/>
          </w:tcPr>
          <w:p w14:paraId="4C2A860C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6655A0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3C301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50E936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B39286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AD0301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D2BEE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F33D4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8828298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1D8C4B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40006A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00C5B3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514DE79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66</w:t>
            </w:r>
          </w:p>
        </w:tc>
      </w:tr>
      <w:tr w:rsidR="00AD6B68" w:rsidRPr="000532D7" w14:paraId="1B1AAC09" w14:textId="77777777" w:rsidTr="00AD6B68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25E3C6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77" w:type="dxa"/>
            <w:vAlign w:val="bottom"/>
          </w:tcPr>
          <w:p w14:paraId="689FEEA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77" w:type="dxa"/>
            <w:vAlign w:val="bottom"/>
          </w:tcPr>
          <w:p w14:paraId="5A947B8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77" w:type="dxa"/>
            <w:vAlign w:val="bottom"/>
          </w:tcPr>
          <w:p w14:paraId="0D54B11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677" w:type="dxa"/>
            <w:vAlign w:val="bottom"/>
          </w:tcPr>
          <w:p w14:paraId="051B2D55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EA6C52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EE680F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BEEAA9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1E1376C4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BC0061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0B72FE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EB5483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1BA078F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64E6A4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504D55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8B3956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C77CDAF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</w:tr>
      <w:tr w:rsidR="00AD6B68" w:rsidRPr="000532D7" w14:paraId="5EBD2D96" w14:textId="77777777" w:rsidTr="00AD6B68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4699AD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677" w:type="dxa"/>
            <w:vAlign w:val="bottom"/>
          </w:tcPr>
          <w:p w14:paraId="54827BD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vAlign w:val="bottom"/>
          </w:tcPr>
          <w:p w14:paraId="2CD5692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7" w:type="dxa"/>
            <w:vAlign w:val="bottom"/>
          </w:tcPr>
          <w:p w14:paraId="122EED2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677" w:type="dxa"/>
            <w:vAlign w:val="bottom"/>
          </w:tcPr>
          <w:p w14:paraId="2D4CED07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B2DE2A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A5E35C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B42FEC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5434AAB9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3866F6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76D518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7DCC8D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C108C36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1DFB36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DF1802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4CF4CF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FC76010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575</w:t>
            </w:r>
          </w:p>
        </w:tc>
      </w:tr>
      <w:tr w:rsidR="00AD6B68" w:rsidRPr="000532D7" w14:paraId="78D4A5A7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8AC34A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677" w:type="dxa"/>
            <w:vAlign w:val="bottom"/>
          </w:tcPr>
          <w:p w14:paraId="5872A1A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vAlign w:val="bottom"/>
          </w:tcPr>
          <w:p w14:paraId="40B0979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51B3D1A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7A7F8334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D96C4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81BF2E1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3416AB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FA7EB88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803C6AE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3E9DEF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E1ACCA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52AA58C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01DB53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EBDD22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333ED79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A2A037D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80</w:t>
            </w:r>
          </w:p>
        </w:tc>
      </w:tr>
      <w:tr w:rsidR="00AD6B68" w:rsidRPr="000532D7" w14:paraId="348289B3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10E3F04E" w14:textId="77777777" w:rsidR="00AD6B68" w:rsidRPr="000532D7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677" w:type="dxa"/>
            <w:vAlign w:val="bottom"/>
          </w:tcPr>
          <w:p w14:paraId="1386A4E6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2F70C6C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14857A4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5FB00CE4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FEB7BA3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7F3233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59B9AED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D933FAE" w14:textId="77777777" w:rsidR="00AD6B68" w:rsidRPr="00715EB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4FEB7E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AE2BE0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7A14F4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26B9290" w14:textId="77777777" w:rsidR="00AD6B68" w:rsidRPr="00715EB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3E27F8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341F52B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46737C8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76D3C03B" w14:textId="77777777" w:rsidR="00AD6B68" w:rsidRPr="00715EB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0DC8F345" w14:textId="77777777" w:rsidTr="00875975">
        <w:trPr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E97205" w14:textId="77777777" w:rsidR="00AD6B68" w:rsidRPr="000532D7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77" w:type="dxa"/>
            <w:vAlign w:val="bottom"/>
          </w:tcPr>
          <w:p w14:paraId="2CC7E31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vAlign w:val="bottom"/>
          </w:tcPr>
          <w:p w14:paraId="0B5EADF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4A44855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vAlign w:val="bottom"/>
          </w:tcPr>
          <w:p w14:paraId="41BC45AE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EC9ED57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3A3073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59608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D95C81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BEC0EC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FBBB2F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448BC50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56D1DEB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621A23A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3596D74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8C8C192" w14:textId="77777777" w:rsidR="00AD6B68" w:rsidRPr="000532D7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8B6F45A" w14:textId="77777777" w:rsidR="00AD6B68" w:rsidRPr="000532D7" w:rsidRDefault="00AD6B68" w:rsidP="00875975">
            <w:pPr>
              <w:tabs>
                <w:tab w:val="decimal" w:pos="19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0532D7" w14:paraId="396E5CF4" w14:textId="77777777" w:rsidTr="00875975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57FC" w14:textId="77777777" w:rsidR="00AD6B68" w:rsidRPr="000532D7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5A21480B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49D5C49B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28E45CC1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14:paraId="5BC727E9" w14:textId="77777777" w:rsidR="00AD6B68" w:rsidRPr="000532D7" w:rsidRDefault="00AD6B68" w:rsidP="00875975">
            <w:pPr>
              <w:tabs>
                <w:tab w:val="decimal" w:pos="19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00A5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7C1A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DA33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9E75" w14:textId="77777777" w:rsidR="00AD6B68" w:rsidRPr="000532D7" w:rsidRDefault="00AD6B68" w:rsidP="00875975">
            <w:pPr>
              <w:tabs>
                <w:tab w:val="decimal" w:pos="19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D6BB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90D0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3CFA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0C40" w14:textId="77777777" w:rsidR="00AD6B68" w:rsidRPr="000532D7" w:rsidRDefault="00AD6B68" w:rsidP="00875975">
            <w:pPr>
              <w:tabs>
                <w:tab w:val="decimal" w:pos="19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CD64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3C83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367E" w14:textId="77777777" w:rsidR="00AD6B68" w:rsidRPr="000532D7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75DD" w14:textId="77777777" w:rsidR="00AD6B68" w:rsidRPr="000532D7" w:rsidRDefault="00AD6B68" w:rsidP="00875975">
            <w:pPr>
              <w:tabs>
                <w:tab w:val="decimal" w:pos="19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0.231</w:t>
            </w:r>
          </w:p>
        </w:tc>
      </w:tr>
    </w:tbl>
    <w:p w14:paraId="6E3522F5" w14:textId="77777777" w:rsidR="00BC2A32" w:rsidRDefault="00BC2A32" w:rsidP="00BC2A32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AOR=adjusted odds ratio, LB=Lower bound of 95% confidence interval; UB=upper bound of 95% confidence interval.</w:t>
      </w:r>
    </w:p>
    <w:p w14:paraId="078AF15E" w14:textId="77777777" w:rsidR="00BC2A32" w:rsidRDefault="00BC2A32" w:rsidP="00BC2A32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Models were adjusted for region. In Jordan child nutritional status was not included and in Senegal maternal height was not included.</w:t>
      </w:r>
    </w:p>
    <w:p w14:paraId="785A4709" w14:textId="77777777" w:rsidR="00BC2A32" w:rsidRDefault="00BC2A32" w:rsidP="00BC2A32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Blank cells indicate that no coefficients were produced in the model because of small sample sizes.</w:t>
      </w:r>
    </w:p>
    <w:p w14:paraId="3A6424B3" w14:textId="77777777" w:rsidR="00BC2A32" w:rsidRDefault="00BC2A32" w:rsidP="00BC2A32">
      <w:pPr>
        <w:pStyle w:val="TPParagraph"/>
        <w:spacing w:after="0"/>
        <w:rPr>
          <w:b/>
          <w:bCs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+ </w:t>
      </w:r>
      <w:r>
        <w:rPr>
          <w:rFonts w:ascii="Arial" w:hAnsi="Arial" w:cs="Arial"/>
          <w:color w:val="000000"/>
          <w:sz w:val="16"/>
          <w:szCs w:val="16"/>
        </w:rPr>
        <w:t xml:space="preserve">Malnourished refers to children who are not stunted, underweight, overweight, or </w:t>
      </w:r>
      <w:proofErr w:type="gramStart"/>
      <w:r>
        <w:rPr>
          <w:rFonts w:ascii="Arial" w:hAnsi="Arial" w:cs="Arial"/>
          <w:color w:val="000000"/>
          <w:sz w:val="16"/>
          <w:szCs w:val="16"/>
        </w:rPr>
        <w:t>wasted</w:t>
      </w:r>
      <w:proofErr w:type="gramEnd"/>
    </w:p>
    <w:sectPr w:rsidR="00BC2A32" w:rsidSect="001224C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1610"/>
    <w:multiLevelType w:val="hybridMultilevel"/>
    <w:tmpl w:val="21A4F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8764E"/>
    <w:multiLevelType w:val="hybridMultilevel"/>
    <w:tmpl w:val="EE0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2BF"/>
    <w:multiLevelType w:val="hybridMultilevel"/>
    <w:tmpl w:val="989AE47E"/>
    <w:lvl w:ilvl="0" w:tplc="D3CCB3A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8A7"/>
    <w:multiLevelType w:val="hybridMultilevel"/>
    <w:tmpl w:val="31260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FC6189"/>
    <w:multiLevelType w:val="hybridMultilevel"/>
    <w:tmpl w:val="46523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0E5B"/>
    <w:multiLevelType w:val="hybridMultilevel"/>
    <w:tmpl w:val="B40A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474F"/>
    <w:multiLevelType w:val="hybridMultilevel"/>
    <w:tmpl w:val="0AF0DCF4"/>
    <w:lvl w:ilvl="0" w:tplc="40EAD1F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1009"/>
    <w:multiLevelType w:val="hybridMultilevel"/>
    <w:tmpl w:val="5FE6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C7BF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6AF5D09"/>
    <w:multiLevelType w:val="hybridMultilevel"/>
    <w:tmpl w:val="CBB2F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B1B67"/>
    <w:multiLevelType w:val="hybridMultilevel"/>
    <w:tmpl w:val="EE72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32ADE"/>
    <w:multiLevelType w:val="hybridMultilevel"/>
    <w:tmpl w:val="67D6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039D1"/>
    <w:multiLevelType w:val="multilevel"/>
    <w:tmpl w:val="79728F94"/>
    <w:lvl w:ilvl="0">
      <w:start w:val="1"/>
      <w:numFmt w:val="bullet"/>
      <w:lvlText w:val="●"/>
      <w:lvlJc w:val="left"/>
      <w:pPr>
        <w:ind w:left="76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5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8715B"/>
    <w:multiLevelType w:val="hybridMultilevel"/>
    <w:tmpl w:val="E0BAEC1A"/>
    <w:lvl w:ilvl="0" w:tplc="4B1AB2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6CC1C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6CF0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AB3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F08D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A475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203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E8D8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89C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B69E4"/>
    <w:multiLevelType w:val="hybridMultilevel"/>
    <w:tmpl w:val="272AE10E"/>
    <w:lvl w:ilvl="0" w:tplc="8392E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E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229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657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A31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4AC93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3A5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AC11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689F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11789"/>
    <w:multiLevelType w:val="hybridMultilevel"/>
    <w:tmpl w:val="2392F0B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930DE"/>
    <w:multiLevelType w:val="hybridMultilevel"/>
    <w:tmpl w:val="FC1C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D04D8"/>
    <w:multiLevelType w:val="hybridMultilevel"/>
    <w:tmpl w:val="7ABCF0E0"/>
    <w:lvl w:ilvl="0" w:tplc="9EA0F19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auto"/>
      </w:rPr>
    </w:lvl>
    <w:lvl w:ilvl="1" w:tplc="7B864D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C6C75"/>
    <w:multiLevelType w:val="hybridMultilevel"/>
    <w:tmpl w:val="3EE8B482"/>
    <w:lvl w:ilvl="0" w:tplc="4BCAD53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FCB2FE3"/>
    <w:multiLevelType w:val="hybridMultilevel"/>
    <w:tmpl w:val="AFBA1BEA"/>
    <w:lvl w:ilvl="0" w:tplc="21F05F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AA895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E421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C3A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4BC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9E08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826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4049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CEBD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65B79"/>
    <w:multiLevelType w:val="hybridMultilevel"/>
    <w:tmpl w:val="3508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520E"/>
    <w:multiLevelType w:val="hybridMultilevel"/>
    <w:tmpl w:val="724E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4086F"/>
    <w:multiLevelType w:val="hybridMultilevel"/>
    <w:tmpl w:val="8F1CBFFA"/>
    <w:lvl w:ilvl="0" w:tplc="04090001">
      <w:start w:val="1"/>
      <w:numFmt w:val="bullet"/>
      <w:lvlText w:val=""/>
      <w:lvlJc w:val="left"/>
      <w:pPr>
        <w:ind w:left="3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68747B26"/>
    <w:multiLevelType w:val="hybridMultilevel"/>
    <w:tmpl w:val="70FE5CE2"/>
    <w:lvl w:ilvl="0" w:tplc="8298757C">
      <w:start w:val="1"/>
      <w:numFmt w:val="bullet"/>
      <w:lvlText w:val="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594E83"/>
    <w:multiLevelType w:val="hybridMultilevel"/>
    <w:tmpl w:val="6EBC7EE2"/>
    <w:lvl w:ilvl="0" w:tplc="9EA0F19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452A2"/>
    <w:multiLevelType w:val="hybridMultilevel"/>
    <w:tmpl w:val="CE10B2D6"/>
    <w:lvl w:ilvl="0" w:tplc="2C3EC1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900BE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AC3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B618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C2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5495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2AB5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787C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98B25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B5282"/>
    <w:multiLevelType w:val="hybridMultilevel"/>
    <w:tmpl w:val="F52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0466FE"/>
    <w:multiLevelType w:val="hybridMultilevel"/>
    <w:tmpl w:val="F46E9FD8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365441">
    <w:abstractNumId w:val="21"/>
  </w:num>
  <w:num w:numId="2" w16cid:durableId="1473524286">
    <w:abstractNumId w:val="18"/>
  </w:num>
  <w:num w:numId="3" w16cid:durableId="930352063">
    <w:abstractNumId w:val="23"/>
  </w:num>
  <w:num w:numId="4" w16cid:durableId="1315530050">
    <w:abstractNumId w:val="25"/>
  </w:num>
  <w:num w:numId="5" w16cid:durableId="1752775972">
    <w:abstractNumId w:val="13"/>
  </w:num>
  <w:num w:numId="6" w16cid:durableId="1626349383">
    <w:abstractNumId w:val="0"/>
  </w:num>
  <w:num w:numId="7" w16cid:durableId="701126465">
    <w:abstractNumId w:val="11"/>
  </w:num>
  <w:num w:numId="8" w16cid:durableId="618681568">
    <w:abstractNumId w:val="24"/>
  </w:num>
  <w:num w:numId="9" w16cid:durableId="1361860313">
    <w:abstractNumId w:val="9"/>
  </w:num>
  <w:num w:numId="10" w16cid:durableId="153566465">
    <w:abstractNumId w:val="7"/>
  </w:num>
  <w:num w:numId="11" w16cid:durableId="472791879">
    <w:abstractNumId w:val="28"/>
  </w:num>
  <w:num w:numId="12" w16cid:durableId="1563517043">
    <w:abstractNumId w:val="17"/>
  </w:num>
  <w:num w:numId="13" w16cid:durableId="1838183792">
    <w:abstractNumId w:val="16"/>
  </w:num>
  <w:num w:numId="14" w16cid:durableId="146629496">
    <w:abstractNumId w:val="22"/>
  </w:num>
  <w:num w:numId="15" w16cid:durableId="1336608901">
    <w:abstractNumId w:val="1"/>
  </w:num>
  <w:num w:numId="16" w16cid:durableId="2081898847">
    <w:abstractNumId w:val="6"/>
  </w:num>
  <w:num w:numId="17" w16cid:durableId="665673527">
    <w:abstractNumId w:val="20"/>
  </w:num>
  <w:num w:numId="18" w16cid:durableId="20976875">
    <w:abstractNumId w:val="2"/>
  </w:num>
  <w:num w:numId="19" w16cid:durableId="908224420">
    <w:abstractNumId w:val="29"/>
  </w:num>
  <w:num w:numId="20" w16cid:durableId="1412776720">
    <w:abstractNumId w:val="3"/>
  </w:num>
  <w:num w:numId="21" w16cid:durableId="84965394">
    <w:abstractNumId w:val="27"/>
  </w:num>
  <w:num w:numId="22" w16cid:durableId="217862853">
    <w:abstractNumId w:val="15"/>
  </w:num>
  <w:num w:numId="23" w16cid:durableId="437677290">
    <w:abstractNumId w:val="19"/>
  </w:num>
  <w:num w:numId="24" w16cid:durableId="594946374">
    <w:abstractNumId w:val="10"/>
  </w:num>
  <w:num w:numId="25" w16cid:durableId="254674995">
    <w:abstractNumId w:val="4"/>
  </w:num>
  <w:num w:numId="26" w16cid:durableId="1171482387">
    <w:abstractNumId w:val="5"/>
  </w:num>
  <w:num w:numId="27" w16cid:durableId="301235138">
    <w:abstractNumId w:val="14"/>
  </w:num>
  <w:num w:numId="28" w16cid:durableId="412168272">
    <w:abstractNumId w:val="30"/>
  </w:num>
  <w:num w:numId="29" w16cid:durableId="383068756">
    <w:abstractNumId w:val="12"/>
  </w:num>
  <w:num w:numId="30" w16cid:durableId="423578018">
    <w:abstractNumId w:val="26"/>
  </w:num>
  <w:num w:numId="31" w16cid:durableId="355081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68"/>
    <w:rsid w:val="000650B5"/>
    <w:rsid w:val="000A1492"/>
    <w:rsid w:val="00107BC4"/>
    <w:rsid w:val="0012397C"/>
    <w:rsid w:val="00136904"/>
    <w:rsid w:val="0014060F"/>
    <w:rsid w:val="0014070E"/>
    <w:rsid w:val="0014624C"/>
    <w:rsid w:val="00163791"/>
    <w:rsid w:val="0027205F"/>
    <w:rsid w:val="00272BDB"/>
    <w:rsid w:val="002B1E85"/>
    <w:rsid w:val="002B26F4"/>
    <w:rsid w:val="002F101B"/>
    <w:rsid w:val="00360755"/>
    <w:rsid w:val="00375D0C"/>
    <w:rsid w:val="0042246E"/>
    <w:rsid w:val="004564E8"/>
    <w:rsid w:val="004D1888"/>
    <w:rsid w:val="004D6608"/>
    <w:rsid w:val="004F1638"/>
    <w:rsid w:val="004F68FF"/>
    <w:rsid w:val="00506A31"/>
    <w:rsid w:val="00550675"/>
    <w:rsid w:val="005F059C"/>
    <w:rsid w:val="0063026A"/>
    <w:rsid w:val="006531BE"/>
    <w:rsid w:val="0067766E"/>
    <w:rsid w:val="006D40A2"/>
    <w:rsid w:val="00714CB3"/>
    <w:rsid w:val="00736DBB"/>
    <w:rsid w:val="00770DBB"/>
    <w:rsid w:val="007E4339"/>
    <w:rsid w:val="007F511B"/>
    <w:rsid w:val="008459E0"/>
    <w:rsid w:val="008470AC"/>
    <w:rsid w:val="00857B2D"/>
    <w:rsid w:val="00864A74"/>
    <w:rsid w:val="008701C6"/>
    <w:rsid w:val="00880E06"/>
    <w:rsid w:val="008815E3"/>
    <w:rsid w:val="008B6190"/>
    <w:rsid w:val="008C00F4"/>
    <w:rsid w:val="009330FE"/>
    <w:rsid w:val="009468A2"/>
    <w:rsid w:val="00966765"/>
    <w:rsid w:val="0097439B"/>
    <w:rsid w:val="009943C0"/>
    <w:rsid w:val="009E65FF"/>
    <w:rsid w:val="00AB0D17"/>
    <w:rsid w:val="00AC47E3"/>
    <w:rsid w:val="00AD6B68"/>
    <w:rsid w:val="00B129FC"/>
    <w:rsid w:val="00B327F6"/>
    <w:rsid w:val="00B643AC"/>
    <w:rsid w:val="00B80D30"/>
    <w:rsid w:val="00B91382"/>
    <w:rsid w:val="00BC2A32"/>
    <w:rsid w:val="00C02122"/>
    <w:rsid w:val="00C95B85"/>
    <w:rsid w:val="00CB0B84"/>
    <w:rsid w:val="00CE2247"/>
    <w:rsid w:val="00D64BE6"/>
    <w:rsid w:val="00DE1C5E"/>
    <w:rsid w:val="00E034B2"/>
    <w:rsid w:val="00E215F6"/>
    <w:rsid w:val="00E43BEC"/>
    <w:rsid w:val="00E446BD"/>
    <w:rsid w:val="00E44DB9"/>
    <w:rsid w:val="00EE6034"/>
    <w:rsid w:val="00F125BF"/>
    <w:rsid w:val="00F63E16"/>
    <w:rsid w:val="00FB34E7"/>
    <w:rsid w:val="00FC50F9"/>
    <w:rsid w:val="00FE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9AAD"/>
  <w15:chartTrackingRefBased/>
  <w15:docId w15:val="{39DC44FE-FD00-4F77-9514-8B1C603E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B68"/>
    <w:pPr>
      <w:spacing w:after="240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B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B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B68"/>
    <w:pPr>
      <w:keepNext/>
      <w:spacing w:before="240" w:after="60"/>
      <w:outlineLvl w:val="2"/>
    </w:pPr>
    <w:rPr>
      <w:b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B68"/>
    <w:pPr>
      <w:spacing w:before="200" w:after="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6B68"/>
    <w:pPr>
      <w:spacing w:before="200" w:after="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6B68"/>
    <w:pPr>
      <w:spacing w:after="0" w:line="271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6B68"/>
    <w:pPr>
      <w:spacing w:after="0" w:line="276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6B68"/>
    <w:pPr>
      <w:spacing w:after="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D6B68"/>
    <w:pPr>
      <w:spacing w:after="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B6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6B6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6B68"/>
    <w:rPr>
      <w:rFonts w:ascii="Times New Roman" w:eastAsia="Times New Roman" w:hAnsi="Times New Roman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D6B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D6B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AD6B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AD6B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AD6B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D6B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AD6B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semiHidden/>
    <w:rsid w:val="00AD6B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AD6B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AD6B68"/>
    <w:rPr>
      <w:vertAlign w:val="superscript"/>
    </w:rPr>
  </w:style>
  <w:style w:type="table" w:styleId="TableGrid">
    <w:name w:val="Table Grid"/>
    <w:basedOn w:val="TableNormal"/>
    <w:uiPriority w:val="39"/>
    <w:rsid w:val="00AD6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D6B68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AD6B68"/>
    <w:pPr>
      <w:spacing w:after="0" w:line="240" w:lineRule="auto"/>
      <w:jc w:val="center"/>
    </w:pPr>
    <w:rPr>
      <w:rFonts w:ascii="Times New Roman" w:eastAsia="Times New Roman" w:hAnsi="Times New Roman" w:cs="Times New Roman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6B68"/>
    <w:rPr>
      <w:rFonts w:ascii="Times New Roman" w:eastAsia="Times New Roman" w:hAnsi="Times New Roman" w:cs="Times New Roman"/>
      <w:szCs w:val="21"/>
    </w:rPr>
  </w:style>
  <w:style w:type="character" w:styleId="PageNumber">
    <w:name w:val="page number"/>
    <w:basedOn w:val="DefaultParagraphFont"/>
    <w:rsid w:val="00AD6B68"/>
  </w:style>
  <w:style w:type="paragraph" w:styleId="Header">
    <w:name w:val="header"/>
    <w:basedOn w:val="Normal"/>
    <w:link w:val="HeaderChar"/>
    <w:rsid w:val="00AD6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6B68"/>
    <w:rPr>
      <w:rFonts w:ascii="Times New Roman" w:eastAsia="Times New Roman" w:hAnsi="Times New Roman" w:cs="Times New Roman"/>
      <w:sz w:val="21"/>
      <w:szCs w:val="21"/>
    </w:rPr>
  </w:style>
  <w:style w:type="character" w:styleId="CommentReference">
    <w:name w:val="annotation reference"/>
    <w:uiPriority w:val="99"/>
    <w:semiHidden/>
    <w:rsid w:val="00AD6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6B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6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6B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6B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6B6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PReportTitle">
    <w:name w:val="TP_Report_Title"/>
    <w:basedOn w:val="Normal"/>
    <w:next w:val="TPAuthors"/>
    <w:rsid w:val="00AD6B68"/>
    <w:pPr>
      <w:spacing w:line="276" w:lineRule="auto"/>
      <w:jc w:val="center"/>
    </w:pPr>
    <w:rPr>
      <w:rFonts w:eastAsia="Calibri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AD6B68"/>
    <w:pPr>
      <w:tabs>
        <w:tab w:val="left" w:pos="1100"/>
        <w:tab w:val="right" w:leader="dot" w:pos="9350"/>
      </w:tabs>
      <w:spacing w:after="120" w:line="276" w:lineRule="auto"/>
      <w:ind w:left="446"/>
    </w:pPr>
    <w:rPr>
      <w:rFonts w:eastAsia="Calibri"/>
      <w:i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AD6B68"/>
    <w:pPr>
      <w:tabs>
        <w:tab w:val="left" w:pos="446"/>
        <w:tab w:val="right" w:leader="dot" w:pos="9350"/>
      </w:tabs>
      <w:spacing w:after="0" w:line="276" w:lineRule="auto"/>
    </w:pPr>
    <w:rPr>
      <w:rFonts w:eastAsia="Calibri"/>
      <w:b/>
      <w:noProof/>
      <w:color w:val="000000" w:themeColor="text1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D6B68"/>
    <w:pPr>
      <w:tabs>
        <w:tab w:val="left" w:pos="900"/>
        <w:tab w:val="right" w:leader="dot" w:pos="9350"/>
      </w:tabs>
      <w:spacing w:after="120"/>
      <w:ind w:left="810" w:right="450" w:hanging="370"/>
    </w:pPr>
    <w:rPr>
      <w:lang w:eastAsia="fr-FR"/>
    </w:rPr>
  </w:style>
  <w:style w:type="paragraph" w:customStyle="1" w:styleId="TPAuthors">
    <w:name w:val="TP_Authors"/>
    <w:basedOn w:val="TPParagraph"/>
    <w:rsid w:val="00AD6B68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AD6B68"/>
    <w:pPr>
      <w:spacing w:before="480" w:after="1800"/>
      <w:jc w:val="center"/>
    </w:pPr>
    <w:rPr>
      <w:rFonts w:eastAsia="Arial Unicode MS"/>
      <w:sz w:val="36"/>
      <w:szCs w:val="36"/>
    </w:rPr>
  </w:style>
  <w:style w:type="paragraph" w:customStyle="1" w:styleId="TPContents1">
    <w:name w:val="TP_Contents1"/>
    <w:rsid w:val="00AD6B68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sz w:val="20"/>
    </w:rPr>
  </w:style>
  <w:style w:type="paragraph" w:customStyle="1" w:styleId="TPContents2">
    <w:name w:val="TP_Contents2"/>
    <w:rsid w:val="00AD6B68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sz w:val="20"/>
      <w:szCs w:val="20"/>
    </w:rPr>
  </w:style>
  <w:style w:type="paragraph" w:customStyle="1" w:styleId="TPContents3">
    <w:name w:val="TP_Contents3"/>
    <w:rsid w:val="00AD6B68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sz w:val="20"/>
      <w:szCs w:val="24"/>
    </w:rPr>
  </w:style>
  <w:style w:type="paragraph" w:customStyle="1" w:styleId="TPBulletedParagraph">
    <w:name w:val="TP_BulletedParagraph"/>
    <w:rsid w:val="00AD6B68"/>
    <w:pPr>
      <w:numPr>
        <w:numId w:val="22"/>
      </w:numPr>
      <w:spacing w:after="220" w:line="276" w:lineRule="auto"/>
      <w:jc w:val="both"/>
    </w:pPr>
    <w:rPr>
      <w:rFonts w:ascii="Times New Roman" w:eastAsia="SimSun" w:hAnsi="Times New Roman" w:cs="Times New Roman"/>
    </w:rPr>
  </w:style>
  <w:style w:type="paragraph" w:customStyle="1" w:styleId="TPFigureTitle">
    <w:name w:val="TP_FigureTitle"/>
    <w:next w:val="TPParagraphNoSpace"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Paragraph">
    <w:name w:val="TP_Paragraph"/>
    <w:link w:val="TPParagraphChar"/>
    <w:rsid w:val="00AD6B68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paragraph" w:customStyle="1" w:styleId="TPHeading1">
    <w:name w:val="TP_Heading1"/>
    <w:next w:val="TPParagraph"/>
    <w:rsid w:val="00AD6B68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sz w:val="26"/>
      <w:szCs w:val="20"/>
    </w:rPr>
  </w:style>
  <w:style w:type="paragraph" w:customStyle="1" w:styleId="TPTableTitle">
    <w:name w:val="TP_TableTitle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TableTitleContinued">
    <w:name w:val="TP_TableTitleContinued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</w:rPr>
  </w:style>
  <w:style w:type="table" w:styleId="PlainTable4">
    <w:name w:val="Plain Table 4"/>
    <w:basedOn w:val="TableNormal"/>
    <w:uiPriority w:val="44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AD6B68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AD6B68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</w:rPr>
  </w:style>
  <w:style w:type="character" w:customStyle="1" w:styleId="TPRunin">
    <w:name w:val="TP_Run_in"/>
    <w:basedOn w:val="DefaultParagraphFont"/>
    <w:uiPriority w:val="1"/>
    <w:rsid w:val="00AD6B68"/>
    <w:rPr>
      <w:b/>
      <w:i/>
    </w:rPr>
  </w:style>
  <w:style w:type="paragraph" w:customStyle="1" w:styleId="TPReference">
    <w:name w:val="TP_Reference"/>
    <w:link w:val="TPReferenceChar"/>
    <w:rsid w:val="00AD6B68"/>
    <w:pPr>
      <w:keepLines/>
      <w:suppressAutoHyphens/>
      <w:autoSpaceDE w:val="0"/>
      <w:autoSpaceDN w:val="0"/>
      <w:adjustRightInd w:val="0"/>
      <w:spacing w:after="220" w:line="276" w:lineRule="auto"/>
    </w:pPr>
    <w:rPr>
      <w:rFonts w:ascii="Times New Roman" w:eastAsia="SimSun" w:hAnsi="Times New Roman" w:cs="Times New Roman"/>
      <w:szCs w:val="24"/>
    </w:rPr>
  </w:style>
  <w:style w:type="paragraph" w:customStyle="1" w:styleId="TPFootnote">
    <w:name w:val="TP_Footnote"/>
    <w:rsid w:val="00AD6B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PAcronymList">
    <w:name w:val="TP_Acronym List"/>
    <w:basedOn w:val="Normal"/>
    <w:rsid w:val="00AD6B68"/>
    <w:pPr>
      <w:tabs>
        <w:tab w:val="left" w:pos="1440"/>
      </w:tabs>
      <w:spacing w:after="0" w:line="276" w:lineRule="auto"/>
      <w:jc w:val="left"/>
    </w:pPr>
    <w:rPr>
      <w:sz w:val="22"/>
    </w:rPr>
  </w:style>
  <w:style w:type="paragraph" w:customStyle="1" w:styleId="TPAcronymListfirst">
    <w:name w:val="TP_Acronym List first"/>
    <w:basedOn w:val="TPAcronymList"/>
    <w:next w:val="TPAcronymList"/>
    <w:rsid w:val="00AD6B68"/>
    <w:pPr>
      <w:spacing w:before="210"/>
    </w:pPr>
    <w:rPr>
      <w:bCs/>
      <w:iCs/>
    </w:rPr>
  </w:style>
  <w:style w:type="paragraph" w:customStyle="1" w:styleId="TPLOTF">
    <w:name w:val="TP_LOTF"/>
    <w:rsid w:val="00AD6B68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sz w:val="20"/>
      <w:szCs w:val="20"/>
    </w:rPr>
  </w:style>
  <w:style w:type="paragraph" w:customStyle="1" w:styleId="TPChapter">
    <w:name w:val="TP_Chapter"/>
    <w:next w:val="TPParagraph"/>
    <w:link w:val="TPChapterChar"/>
    <w:rsid w:val="00AD6B68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sz w:val="32"/>
    </w:rPr>
  </w:style>
  <w:style w:type="character" w:customStyle="1" w:styleId="TPChapterChar">
    <w:name w:val="TP_Chapter Char"/>
    <w:link w:val="TPChapter"/>
    <w:rsid w:val="00AD6B68"/>
    <w:rPr>
      <w:rFonts w:ascii="Arial" w:eastAsia="Times New Roman" w:hAnsi="Arial" w:cs="Times New Roman"/>
      <w:b/>
      <w:bCs/>
      <w:caps/>
      <w:sz w:val="32"/>
    </w:rPr>
  </w:style>
  <w:style w:type="paragraph" w:customStyle="1" w:styleId="TPTableTitleAppendixTable">
    <w:name w:val="TP_TableTitleAppendixTable"/>
    <w:basedOn w:val="TPTableTitle"/>
    <w:next w:val="TPParagraphNoSpace"/>
    <w:rsid w:val="00AD6B68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AD6B68"/>
    <w:pPr>
      <w:keepNext/>
      <w:outlineLvl w:val="3"/>
    </w:pPr>
    <w:rPr>
      <w:rFonts w:ascii="Arial" w:eastAsia="SimSun" w:hAnsi="Arial" w:cs="Times New Roman"/>
      <w:b/>
    </w:rPr>
  </w:style>
  <w:style w:type="paragraph" w:customStyle="1" w:styleId="FAParagraph">
    <w:name w:val="FA_Paragraph"/>
    <w:rsid w:val="00AD6B68"/>
    <w:pPr>
      <w:spacing w:after="200" w:line="276" w:lineRule="auto"/>
      <w:ind w:firstLine="720"/>
      <w:jc w:val="both"/>
    </w:pPr>
    <w:rPr>
      <w:rFonts w:ascii="Times New Roman" w:eastAsia="SimSun" w:hAnsi="Times New Roman" w:cs="Times New Roman"/>
    </w:rPr>
  </w:style>
  <w:style w:type="paragraph" w:customStyle="1" w:styleId="TPKFBullets">
    <w:name w:val="TP_KF Bullets"/>
    <w:basedOn w:val="ListParagraph"/>
    <w:rsid w:val="00AD6B68"/>
    <w:pPr>
      <w:numPr>
        <w:numId w:val="25"/>
      </w:numPr>
      <w:spacing w:after="110"/>
      <w:contextualSpacing w:val="0"/>
      <w:jc w:val="left"/>
    </w:pPr>
    <w:rPr>
      <w:rFonts w:ascii="Arial" w:eastAsiaTheme="minorHAnsi" w:hAnsi="Arial" w:cs="Arial"/>
      <w:i/>
      <w:iCs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D6B68"/>
    <w:pPr>
      <w:ind w:left="720"/>
      <w:contextualSpacing/>
    </w:pPr>
  </w:style>
  <w:style w:type="paragraph" w:customStyle="1" w:styleId="TPKFheader">
    <w:name w:val="TP_KF header"/>
    <w:rsid w:val="00AD6B68"/>
    <w:pPr>
      <w:spacing w:after="220" w:line="240" w:lineRule="auto"/>
    </w:pPr>
    <w:rPr>
      <w:rFonts w:ascii="Arial Bold" w:hAnsi="Arial Bold" w:cs="Arial"/>
      <w:b/>
      <w:iCs/>
      <w:lang w:val="en-AU"/>
    </w:rPr>
  </w:style>
  <w:style w:type="paragraph" w:customStyle="1" w:styleId="TPBulletedList">
    <w:name w:val="TP_BulletedList"/>
    <w:rsid w:val="00AD6B68"/>
    <w:pPr>
      <w:numPr>
        <w:numId w:val="26"/>
      </w:numPr>
      <w:spacing w:after="60"/>
    </w:pPr>
    <w:rPr>
      <w:rFonts w:ascii="Times New Roman" w:eastAsia="SimSun" w:hAnsi="Times New Roman" w:cs="Times New Roman"/>
    </w:rPr>
  </w:style>
  <w:style w:type="paragraph" w:customStyle="1" w:styleId="TPReportsubtitle">
    <w:name w:val="TP_Report_subtitle"/>
    <w:basedOn w:val="NormalWeb"/>
    <w:qFormat/>
    <w:rsid w:val="00AD6B68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uiPriority w:val="99"/>
    <w:semiHidden/>
    <w:unhideWhenUsed/>
    <w:rsid w:val="00AD6B68"/>
    <w:rPr>
      <w:sz w:val="24"/>
      <w:szCs w:val="24"/>
    </w:rPr>
  </w:style>
  <w:style w:type="paragraph" w:customStyle="1" w:styleId="TPQuote">
    <w:name w:val="TP_Quote"/>
    <w:basedOn w:val="TPParagraph"/>
    <w:rsid w:val="00AD6B68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ContentsOnly">
    <w:name w:val="Contents Only"/>
    <w:basedOn w:val="TPChapter"/>
    <w:next w:val="Normal"/>
    <w:rsid w:val="00AD6B68"/>
  </w:style>
  <w:style w:type="paragraph" w:customStyle="1" w:styleId="TPBlockQuote">
    <w:name w:val="TP_BlockQuote"/>
    <w:basedOn w:val="TPQuote"/>
    <w:rsid w:val="00AD6B68"/>
    <w:pPr>
      <w:spacing w:after="160"/>
      <w:ind w:left="360" w:right="360"/>
    </w:pPr>
  </w:style>
  <w:style w:type="character" w:customStyle="1" w:styleId="TPParagraphChar">
    <w:name w:val="TP_Paragraph Char"/>
    <w:basedOn w:val="DefaultParagraphFont"/>
    <w:link w:val="TPParagraph"/>
    <w:rsid w:val="00AD6B68"/>
    <w:rPr>
      <w:rFonts w:ascii="Times New Roman" w:eastAsia="SimSun" w:hAnsi="Times New Roman" w:cs="Times New Roman"/>
      <w:kern w:val="22"/>
    </w:rPr>
  </w:style>
  <w:style w:type="paragraph" w:customStyle="1" w:styleId="WPTitle">
    <w:name w:val="WP Title"/>
    <w:rsid w:val="00AD6B68"/>
    <w:pPr>
      <w:spacing w:after="0"/>
      <w:jc w:val="center"/>
    </w:pPr>
    <w:rPr>
      <w:rFonts w:ascii="Times New Roman" w:eastAsia="Times New Roman" w:hAnsi="Times New Roman" w:cs="Times New Roman"/>
      <w:b/>
      <w:sz w:val="36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AD6B68"/>
    <w:pPr>
      <w:spacing w:after="0"/>
      <w:jc w:val="center"/>
    </w:pPr>
    <w:rPr>
      <w:noProof/>
      <w:sz w:val="20"/>
    </w:rPr>
  </w:style>
  <w:style w:type="character" w:customStyle="1" w:styleId="TPReferenceChar">
    <w:name w:val="TP_Reference Char"/>
    <w:basedOn w:val="DefaultParagraphFont"/>
    <w:link w:val="TPReference"/>
    <w:rsid w:val="00AD6B68"/>
    <w:rPr>
      <w:rFonts w:ascii="Times New Roman" w:eastAsia="SimSun" w:hAnsi="Times New Roman" w:cs="Times New Roman"/>
      <w:szCs w:val="24"/>
    </w:rPr>
  </w:style>
  <w:style w:type="character" w:customStyle="1" w:styleId="EndNoteBibliographyTitleChar">
    <w:name w:val="EndNote Bibliography Title Char"/>
    <w:basedOn w:val="TPReferenceChar"/>
    <w:link w:val="EndNoteBibliographyTitle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AD6B68"/>
    <w:rPr>
      <w:noProof/>
      <w:sz w:val="20"/>
    </w:rPr>
  </w:style>
  <w:style w:type="character" w:customStyle="1" w:styleId="EndNoteBibliographyChar">
    <w:name w:val="EndNote Bibliography Char"/>
    <w:basedOn w:val="TPReferenceChar"/>
    <w:link w:val="EndNoteBibliography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AD6B6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6B6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D6B68"/>
    <w:rPr>
      <w:rFonts w:ascii="Segoe UI" w:hAnsi="Segoe UI" w:cs="Segoe UI" w:hint="default"/>
      <w:sz w:val="18"/>
      <w:szCs w:val="18"/>
    </w:rPr>
  </w:style>
  <w:style w:type="table" w:styleId="ListTable2">
    <w:name w:val="List Table 2"/>
    <w:basedOn w:val="TableNormal"/>
    <w:uiPriority w:val="47"/>
    <w:rsid w:val="00AD6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D6B68"/>
    <w:rPr>
      <w:color w:val="954F72"/>
      <w:u w:val="single"/>
    </w:rPr>
  </w:style>
  <w:style w:type="paragraph" w:customStyle="1" w:styleId="msonormal0">
    <w:name w:val="msonormal"/>
    <w:basedOn w:val="Normal"/>
    <w:rsid w:val="00AD6B68"/>
    <w:pPr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font5">
    <w:name w:val="font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xl63">
    <w:name w:val="xl6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AD6B68"/>
    <w:pPr>
      <w:shd w:val="clear" w:color="000000" w:fill="FFF2CC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D6B68"/>
    <w:pPr>
      <w:shd w:val="clear" w:color="000000" w:fill="E2EFDA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D6B68"/>
    <w:pPr>
      <w:shd w:val="clear" w:color="000000" w:fill="D9E1F2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AD6B68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1">
    <w:name w:val="xl81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539" ma:contentTypeDescription="Create a new document." ma:contentTypeScope="" ma:versionID="07e3152aab9723d8e57dcb4b97287a4b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xmlns:ns4="fa6a9aea-fb0f-4ddd-aff8-712634b7d5fe" targetNamespace="http://schemas.microsoft.com/office/2006/metadata/properties" ma:root="true" ma:fieldsID="ea161204e6088bd18cde72ec5536a754" ns1:_="" ns2:_="" ns3:_="" ns4:_="">
    <xsd:import namespace="http://schemas.microsoft.com/sharepoint/v3"/>
    <xsd:import namespace="d16efad5-0601-4cf0-b7c2-89968258c777"/>
    <xsd:import namespace="fabb0542-98a4-4cbd-b228-bdd51c6b4375"/>
    <xsd:import namespace="fa6a9aea-fb0f-4ddd-aff8-712634b7d5f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856f2ee-118d-42e8-91de-064c9a66b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a9aea-fb0f-4ddd-aff8-712634b7d5fe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af71320-1412-4515-a0b2-dc1dac8ea18d}" ma:internalName="TaxCatchAll" ma:showField="CatchAllData" ma:web="d16efad5-0601-4cf0-b7c2-89968258c7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fabb0542-98a4-4cbd-b228-bdd51c6b4375">
      <Terms xmlns="http://schemas.microsoft.com/office/infopath/2007/PartnerControls"/>
    </lcf76f155ced4ddcb4097134ff3c332f>
    <TaxCatchAll xmlns="fa6a9aea-fb0f-4ddd-aff8-712634b7d5fe" xsi:nil="true"/>
    <_ip_UnifiedCompliancePolicyProperties xmlns="http://schemas.microsoft.com/sharepoint/v3" xsi:nil="true"/>
    <_dlc_DocId xmlns="d16efad5-0601-4cf0-b7c2-89968258c777">VMX3MACP777Z-1154883393-53087</_dlc_DocId>
    <_dlc_DocIdUrl xmlns="d16efad5-0601-4cf0-b7c2-89968258c777">
      <Url>https://icfonline.sharepoint.com/sites/ihd-dhs/nutrition/_layouts/15/DocIdRedir.aspx?ID=VMX3MACP777Z-1154883393-53087</Url>
      <Description>VMX3MACP777Z-1154883393-53087</Description>
    </_dlc_DocIdUrl>
  </documentManagement>
</p:properties>
</file>

<file path=customXml/itemProps1.xml><?xml version="1.0" encoding="utf-8"?>
<ds:datastoreItem xmlns:ds="http://schemas.openxmlformats.org/officeDocument/2006/customXml" ds:itemID="{F9D30636-F9E0-4D24-8233-E9C0C611FD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09B551-EAAB-4C20-B920-CB3E9734194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26B86967-B1D9-4041-B04D-D44054A43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fa6a9aea-fb0f-4ddd-aff8-712634b7d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E67D99-A357-4A21-BF5F-F28EB58165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abb0542-98a4-4cbd-b228-bdd51c6b4375"/>
    <ds:schemaRef ds:uri="fa6a9aea-fb0f-4ddd-aff8-712634b7d5fe"/>
    <ds:schemaRef ds:uri="d16efad5-0601-4cf0-b7c2-89968258c777"/>
  </ds:schemaRefs>
</ds:datastoreItem>
</file>

<file path=docMetadata/LabelInfo.xml><?xml version="1.0" encoding="utf-8"?>
<clbl:labelList xmlns:clbl="http://schemas.microsoft.com/office/2020/mipLabelMetadata">
  <clbl:label id="{cf90b97b-be46-4a00-9700-81ce4ff1b7f6}" enabled="0" method="" siteId="{cf90b97b-be46-4a00-9700-81ce4ff1b7f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8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</Company>
  <LinksUpToDate>false</LinksUpToDate>
  <CharactersWithSpaces>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Rukundo</dc:creator>
  <cp:keywords/>
  <dc:description/>
  <cp:lastModifiedBy>Benedict, Rukundo</cp:lastModifiedBy>
  <cp:revision>4</cp:revision>
  <dcterms:created xsi:type="dcterms:W3CDTF">2024-02-05T22:20:00Z</dcterms:created>
  <dcterms:modified xsi:type="dcterms:W3CDTF">2024-02-05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2db76337-6193-411d-b9b2-9f09747235f5</vt:lpwstr>
  </property>
  <property fmtid="{D5CDD505-2E9C-101B-9397-08002B2CF9AE}" pid="4" name="MediaServiceImageTags">
    <vt:lpwstr/>
  </property>
</Properties>
</file>